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77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83"/>
        <w:gridCol w:w="1275"/>
        <w:gridCol w:w="1276"/>
        <w:gridCol w:w="1418"/>
        <w:gridCol w:w="1417"/>
        <w:gridCol w:w="1134"/>
        <w:gridCol w:w="1276"/>
      </w:tblGrid>
      <w:tr w:rsidR="00A11982" w:rsidRPr="00E02A4B" w14:paraId="18E40A4F" w14:textId="77777777" w:rsidTr="00E961F5">
        <w:trPr>
          <w:trHeight w:val="406"/>
          <w:jc w:val="center"/>
        </w:trPr>
        <w:tc>
          <w:tcPr>
            <w:tcW w:w="983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863CED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DC3E18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Soluble protein</w:t>
            </w:r>
          </w:p>
          <w:p w14:paraId="2F46EB12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mg·g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-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FW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B4EEE6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Flavonoid</w:t>
            </w:r>
          </w:p>
          <w:p w14:paraId="0E3DD3D6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μg·g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-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DW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4F469E4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Proline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(ug·g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-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FW)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F8F5606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MDA 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nmol·g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-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FW)</w:t>
            </w:r>
          </w:p>
        </w:tc>
      </w:tr>
      <w:tr w:rsidR="00A11982" w:rsidRPr="00E02A4B" w14:paraId="49090EB0" w14:textId="77777777" w:rsidTr="00E961F5">
        <w:trPr>
          <w:trHeight w:val="368"/>
          <w:jc w:val="center"/>
        </w:trPr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F6C4246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73785DE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8177B07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7D78C3E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root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2BF20E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l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eaf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F1BA29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r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oot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F7F7DC7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l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eaf</w:t>
            </w:r>
          </w:p>
        </w:tc>
      </w:tr>
      <w:tr w:rsidR="00A11982" w:rsidRPr="00E02A4B" w14:paraId="1698CF2E" w14:textId="77777777" w:rsidTr="00E961F5">
        <w:trPr>
          <w:jc w:val="center"/>
        </w:trPr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55624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6ABF9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8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3b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043E7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8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24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9C399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8.4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58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16D6B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0.3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34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F7B7C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.0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7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1272D" w14:textId="77777777" w:rsidR="00A11982" w:rsidRPr="00E02A4B" w:rsidRDefault="00A11982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6.3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24d</w:t>
            </w:r>
          </w:p>
        </w:tc>
      </w:tr>
      <w:tr w:rsidR="00A11982" w:rsidRPr="00E02A4B" w14:paraId="4A69D800" w14:textId="77777777" w:rsidTr="00E961F5">
        <w:trPr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0C57D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54BF0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8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F160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7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CA3DF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4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.19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7649F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5.3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2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C13F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.3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9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682EF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.4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3cd</w:t>
            </w:r>
          </w:p>
        </w:tc>
      </w:tr>
      <w:tr w:rsidR="00A11982" w:rsidRPr="00E02A4B" w14:paraId="019FB966" w14:textId="77777777" w:rsidTr="00E961F5">
        <w:trPr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05549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24B0D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9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090A7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2.6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2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A3620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4.4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76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B5333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45.0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.57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3A2D1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.6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A1D38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8.4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50bc</w:t>
            </w:r>
          </w:p>
        </w:tc>
      </w:tr>
      <w:tr w:rsidR="00A11982" w:rsidRPr="00E02A4B" w14:paraId="764682DD" w14:textId="77777777" w:rsidTr="00E961F5">
        <w:trPr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83F8A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A87E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9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CC3DAD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6.7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6D563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6.8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9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51200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52.4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.08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07E71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6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F72DD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8.8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57ab</w:t>
            </w:r>
          </w:p>
        </w:tc>
      </w:tr>
      <w:tr w:rsidR="00A11982" w:rsidRPr="00E02A4B" w14:paraId="41E5603A" w14:textId="77777777" w:rsidTr="00E961F5">
        <w:trPr>
          <w:trHeight w:val="4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75EC9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BFA4B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9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3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DEEB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.8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4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B58F8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9.7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.3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0D2F2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96.0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3.4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9783E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.4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68C68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9.8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6a</w:t>
            </w:r>
          </w:p>
        </w:tc>
      </w:tr>
      <w:tr w:rsidR="00A11982" w:rsidRPr="00E02A4B" w14:paraId="7C65BFB6" w14:textId="77777777" w:rsidTr="00E961F5">
        <w:trPr>
          <w:trHeight w:val="72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A960DF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F60FA5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8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1b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C31578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.5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46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1B5EFA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21.7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1.18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179A79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32.1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3.01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8E0553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89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1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6F142C" w14:textId="77777777" w:rsidR="00A11982" w:rsidRPr="00E02A4B" w:rsidRDefault="00A11982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9.0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44ab</w:t>
            </w:r>
          </w:p>
        </w:tc>
      </w:tr>
    </w:tbl>
    <w:p w14:paraId="3D948A5F" w14:textId="77777777" w:rsidR="008D7091" w:rsidRDefault="008D7091" w:rsidP="00482D26">
      <w:pPr>
        <w:snapToGrid w:val="0"/>
        <w:spacing w:after="312"/>
      </w:pPr>
    </w:p>
    <w:sectPr w:rsidR="008D7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43C1C" w14:textId="77777777" w:rsidR="0040162C" w:rsidRDefault="0040162C" w:rsidP="00EC7F32">
      <w:pPr>
        <w:spacing w:line="240" w:lineRule="auto"/>
      </w:pPr>
      <w:r>
        <w:separator/>
      </w:r>
    </w:p>
  </w:endnote>
  <w:endnote w:type="continuationSeparator" w:id="0">
    <w:p w14:paraId="02370C8B" w14:textId="77777777" w:rsidR="0040162C" w:rsidRDefault="0040162C" w:rsidP="00EC7F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20520" w14:textId="77777777" w:rsidR="0040162C" w:rsidRDefault="0040162C" w:rsidP="00EC7F32">
      <w:pPr>
        <w:spacing w:line="240" w:lineRule="auto"/>
      </w:pPr>
      <w:r>
        <w:separator/>
      </w:r>
    </w:p>
  </w:footnote>
  <w:footnote w:type="continuationSeparator" w:id="0">
    <w:p w14:paraId="4BF25F99" w14:textId="77777777" w:rsidR="0040162C" w:rsidRDefault="0040162C" w:rsidP="00EC7F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jU0MjYzMjMwsDRT0lEKTi0uzszPAykwrQUAk/TLeywAAAA="/>
  </w:docVars>
  <w:rsids>
    <w:rsidRoot w:val="008D7091"/>
    <w:rsid w:val="0040162C"/>
    <w:rsid w:val="00482D26"/>
    <w:rsid w:val="00783A1E"/>
    <w:rsid w:val="008D7091"/>
    <w:rsid w:val="009E3818"/>
    <w:rsid w:val="00A11982"/>
    <w:rsid w:val="00D159CF"/>
    <w:rsid w:val="00DF6092"/>
    <w:rsid w:val="00EC7F32"/>
    <w:rsid w:val="00F14DD7"/>
    <w:rsid w:val="00FD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40347"/>
  <w15:chartTrackingRefBased/>
  <w15:docId w15:val="{33559FEA-DE06-4F7C-BDF4-CAC4A56B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F32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F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C7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F32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C7F32"/>
    <w:rPr>
      <w:sz w:val="18"/>
      <w:szCs w:val="18"/>
    </w:rPr>
  </w:style>
  <w:style w:type="table" w:styleId="a7">
    <w:name w:val="Table Grid"/>
    <w:basedOn w:val="a1"/>
    <w:uiPriority w:val="39"/>
    <w:rsid w:val="00EC7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DF6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N</dc:creator>
  <cp:keywords/>
  <dc:description/>
  <cp:lastModifiedBy>H KN</cp:lastModifiedBy>
  <cp:revision>6</cp:revision>
  <dcterms:created xsi:type="dcterms:W3CDTF">2022-12-18T11:05:00Z</dcterms:created>
  <dcterms:modified xsi:type="dcterms:W3CDTF">2023-03-23T01:18:00Z</dcterms:modified>
</cp:coreProperties>
</file>